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820"/>
        <w:gridCol w:w="2000"/>
        <w:gridCol w:w="980"/>
        <w:gridCol w:w="980"/>
        <w:gridCol w:w="980"/>
        <w:gridCol w:w="165"/>
      </w:tblGrid>
      <w:tr>
        <w:trPr>
          <w:trHeight w:val="345" w:hRule="atLeast"/>
        </w:trPr>
        <w:tc>
          <w:tcPr>
            <w:tcW w:w="988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2 Table: Specificity Study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lasmodiu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ISH assays </w:t>
            </w:r>
          </w:p>
        </w:tc>
      </w:tr>
      <w:tr>
        <w:trPr>
          <w:trHeight w:val="645" w:hRule="exac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HOGEN TESTED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CENTRATION TESTED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Genus FISH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F-FISH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V-FISH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exac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asites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rypanosoma cruz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ulture (UCF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parasites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Babesia duncan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AS Inc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parasites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Babesia microt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AS Inc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parasites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Leishmania majo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- amastigotes (KEMRI- NBO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parasites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Leishman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major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 promastigotes (KEMRI- NBO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 1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parasites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iruses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Epstein-Barr vir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KEMRI-NBO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 5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opies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Yellow fever vir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KEMRI-NBO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 1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U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engue vir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KEMRI-NBO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 1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FU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hikungunya vir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KEMRI-NBO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PFU/ml.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Bwamba vir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KEMRI-NBO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 1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PFU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West Nile vir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KEMRI-NBO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 1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PFU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ytomegalovir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UCSF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 5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opies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Influenza virus 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UCSF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 titer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Influenza virus B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UCSF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 titer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V-1 - patient blood (UCSF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opies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Hepatitis B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-patient blood (KMC, India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fected patient blood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7" w:hRule="exac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Borrelia burgdorfe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- ATCC B31 strain (IGeneX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bacteria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Bartonella hensela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ATCC 49882)*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3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bacteria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Focus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bacteria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ickettsia typh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Focus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bacteria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naplasma phagocytophil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HOPKINS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bacteria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Ehrlichia chaffe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HOPKINS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bacteria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ptospira interrogans (ATCC 23476)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 x 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bacteria/ml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exac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sitive Controls</w:t>
            </w:r>
          </w:p>
        </w:tc>
        <w:tc>
          <w:tcPr>
            <w:tcW w:w="5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lasmodium falcipar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infected whole blood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lasmodium vivax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infected whole blood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5" w:hRule="exac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gative Control</w:t>
            </w:r>
          </w:p>
        </w:tc>
        <w:tc>
          <w:tcPr>
            <w:tcW w:w="5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human whole blood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22:12:00Z</dcterms:created>
  <dc:creator>shah</dc:creator>
  <dc:description/>
  <dc:language>en-US</dc:language>
  <cp:lastModifiedBy>shah</cp:lastModifiedBy>
  <dcterms:modified xsi:type="dcterms:W3CDTF">2015-08-17T22:12:00Z</dcterms:modified>
  <cp:revision>2</cp:revision>
  <dc:subject/>
  <dc:title/>
</cp:coreProperties>
</file>